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84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st recent MRI/M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5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10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8 mo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ventricular white matter abnormalities / normal MRS (16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central white matter volume loss (16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basal ganglia (9 mo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1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ly prominent ventricles, enlarged subarachnoid spaces, T2 hyperintensity of parietal subcortical white matter (7 mo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2 signal right thalamus / normal MRS (4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7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ly prominent ventricles on MRI / increased lactate in dentate nuclei on MRS (5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2 signal right periatrial white matter (3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MRI / increased lactate diffusely especially in cerebellar gray matter on MRS (9 mo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ventricular white matter abnormalities (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ly prominent ventricles, mildly increased signal periventricular region (2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7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2 signal right amygdala (7 yr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(2 yr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3:59:00Z</dcterms:created>
  <dc:creator> </dc:creator>
  <dc:description/>
  <cp:keywords/>
  <dc:language>en-US</dc:language>
  <cp:lastModifiedBy> </cp:lastModifiedBy>
  <dcterms:modified xsi:type="dcterms:W3CDTF">2008-11-07T00:10:00Z</dcterms:modified>
  <cp:revision>2</cp:revision>
  <dc:subject/>
  <dc:title>Table S5: Neuroimaging</dc:title>
</cp:coreProperties>
</file>